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172" w:rsidRPr="003C2D1E" w:rsidRDefault="009D0172" w:rsidP="009D017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 that originated Table 2 part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9786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960"/>
        <w:gridCol w:w="1313"/>
        <w:gridCol w:w="1276"/>
        <w:gridCol w:w="1276"/>
        <w:gridCol w:w="1134"/>
        <w:gridCol w:w="1134"/>
        <w:gridCol w:w="1276"/>
        <w:gridCol w:w="1417"/>
      </w:tblGrid>
      <w:tr w:rsidR="009D0172" w:rsidRPr="003C2D1E" w:rsidTr="004528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imal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ot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cass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ight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. </w:t>
            </w:r>
            <w:proofErr w:type="gram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g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ld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cass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ight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. </w:t>
            </w:r>
            <w:proofErr w:type="gram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g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ternal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cass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gth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 c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nal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cass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gth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 c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oup width. c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oracic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dth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 c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oup perimeter. cm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3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4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1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.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5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5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2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7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4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9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1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6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4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6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5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7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3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7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4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2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7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9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.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5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6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9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1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5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3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9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3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5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.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9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2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2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4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2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3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9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9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4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7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9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3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7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2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3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6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4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4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5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9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4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2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6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4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5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9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7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8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2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4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2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4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7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9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.0</w:t>
            </w:r>
          </w:p>
        </w:tc>
      </w:tr>
    </w:tbl>
    <w:p w:rsidR="009D0172" w:rsidRPr="003C2D1E" w:rsidRDefault="009D0172" w:rsidP="009D0172">
      <w:pPr>
        <w:rPr>
          <w:rFonts w:ascii="Times New Roman" w:hAnsi="Times New Roman" w:cs="Times New Roman"/>
          <w:sz w:val="24"/>
          <w:szCs w:val="24"/>
        </w:rPr>
      </w:pPr>
      <w:r w:rsidRPr="003C2D1E">
        <w:rPr>
          <w:rFonts w:ascii="Times New Roman" w:hAnsi="Times New Roman" w:cs="Times New Roman"/>
          <w:sz w:val="24"/>
          <w:szCs w:val="24"/>
        </w:rPr>
        <w:br w:type="page"/>
      </w:r>
    </w:p>
    <w:p w:rsidR="009D0172" w:rsidRPr="003C2D1E" w:rsidRDefault="009D0172" w:rsidP="009D017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2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 that originated Table 2 part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9788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1027"/>
        <w:gridCol w:w="1573"/>
        <w:gridCol w:w="1563"/>
        <w:gridCol w:w="1559"/>
        <w:gridCol w:w="1559"/>
        <w:gridCol w:w="967"/>
      </w:tblGrid>
      <w:tr w:rsidR="009D0172" w:rsidRPr="003C2D1E" w:rsidTr="004528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im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g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gth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 cm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oracic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proofErr w:type="gram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pth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proofErr w:type="gram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g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rcumference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 cm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oracic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imeter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 c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cass compactness index. kg / c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eg compactness index. kg / cm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Loin eye area obtained in the carcass 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1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.16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7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97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0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9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9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6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7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8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.65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9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1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.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2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.84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6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.8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5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7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559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6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.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917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3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9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89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0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63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1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2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397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3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5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61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8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5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73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3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0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129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6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58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4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1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53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7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3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857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2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.8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067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2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5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969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8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79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728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0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8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262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6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97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359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1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.38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69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2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7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07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8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5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11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3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09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30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1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362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9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8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433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4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8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01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7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1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617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2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.4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664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5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5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18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8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1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40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2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3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632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8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09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084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4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1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64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0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09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162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7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5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654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8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9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923</w:t>
            </w:r>
          </w:p>
        </w:tc>
      </w:tr>
    </w:tbl>
    <w:p w:rsidR="009D0172" w:rsidRPr="003C2D1E" w:rsidRDefault="009D0172" w:rsidP="009D0172">
      <w:pPr>
        <w:rPr>
          <w:rFonts w:ascii="Times New Roman" w:hAnsi="Times New Roman" w:cs="Times New Roman"/>
          <w:sz w:val="24"/>
          <w:szCs w:val="24"/>
        </w:rPr>
      </w:pPr>
    </w:p>
    <w:p w:rsidR="009D0172" w:rsidRPr="003C2D1E" w:rsidRDefault="009D0172" w:rsidP="009D017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2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 that originated Table 2 part 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9361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60"/>
        <w:gridCol w:w="1172"/>
        <w:gridCol w:w="1134"/>
        <w:gridCol w:w="992"/>
        <w:gridCol w:w="992"/>
        <w:gridCol w:w="992"/>
        <w:gridCol w:w="993"/>
        <w:gridCol w:w="992"/>
        <w:gridCol w:w="1134"/>
      </w:tblGrid>
      <w:tr w:rsidR="009D0172" w:rsidRPr="003C2D1E" w:rsidTr="0045285F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imal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uscle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issue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. </w:t>
            </w:r>
            <w:proofErr w:type="gram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g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dipose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issue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. </w:t>
            </w:r>
            <w:proofErr w:type="gram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g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one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issue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. </w:t>
            </w:r>
            <w:proofErr w:type="gram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g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ther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issue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. </w:t>
            </w:r>
            <w:proofErr w:type="gram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g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uscle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issue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 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dipose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issue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 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one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issue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 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ther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issues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 %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0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6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.1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8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2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76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1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.1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3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3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5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8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.6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2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.4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31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7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6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8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8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2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0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03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8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.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7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642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6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4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.0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3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4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73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6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.0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8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2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39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6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2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6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32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0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9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9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9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67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3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.2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0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1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3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5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5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5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7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7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.4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8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9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763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8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5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0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5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86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1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9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2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5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6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572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6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0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2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04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1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3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7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9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6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714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3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.8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6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8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554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0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8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2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2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687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7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.7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8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4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58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2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.6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5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8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53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6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4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7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.3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0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4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81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1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9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0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28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2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3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.2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5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3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883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9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8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0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6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68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3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8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3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88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.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7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4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24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9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5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3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3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3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7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2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3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648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7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2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1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3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87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3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6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7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2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69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4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4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.9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9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9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57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6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6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9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388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9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1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4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71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4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4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9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3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84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5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.1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3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5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38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6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9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6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0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40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4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4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3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0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08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3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7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0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1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05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5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4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3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13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1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4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8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4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23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4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.4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5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8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63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1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8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0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3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29</w:t>
            </w:r>
          </w:p>
        </w:tc>
      </w:tr>
    </w:tbl>
    <w:p w:rsidR="009D0172" w:rsidRPr="003C2D1E" w:rsidRDefault="009D0172" w:rsidP="009D0172">
      <w:pPr>
        <w:rPr>
          <w:rFonts w:ascii="Times New Roman" w:hAnsi="Times New Roman" w:cs="Times New Roman"/>
          <w:sz w:val="24"/>
          <w:szCs w:val="24"/>
        </w:rPr>
      </w:pPr>
    </w:p>
    <w:p w:rsidR="009D0172" w:rsidRPr="003C2D1E" w:rsidRDefault="009D0172" w:rsidP="009D0172">
      <w:pPr>
        <w:rPr>
          <w:rFonts w:ascii="Times New Roman" w:hAnsi="Times New Roman" w:cs="Times New Roman"/>
          <w:sz w:val="24"/>
          <w:szCs w:val="24"/>
        </w:rPr>
      </w:pPr>
      <w:r w:rsidRPr="003C2D1E">
        <w:rPr>
          <w:rFonts w:ascii="Times New Roman" w:hAnsi="Times New Roman" w:cs="Times New Roman"/>
          <w:sz w:val="24"/>
          <w:szCs w:val="24"/>
        </w:rPr>
        <w:br w:type="page"/>
      </w:r>
    </w:p>
    <w:p w:rsidR="009D0172" w:rsidRPr="003C2D1E" w:rsidRDefault="009D0172" w:rsidP="009D017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2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 that originated Table 2 par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</w:p>
    <w:tbl>
      <w:tblPr>
        <w:tblW w:w="8640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D0172" w:rsidRPr="003C2D1E" w:rsidTr="0045285F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im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at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. </w:t>
            </w:r>
            <w:proofErr w:type="gram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g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. </w:t>
            </w:r>
            <w:proofErr w:type="gram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g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h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. </w:t>
            </w:r>
            <w:proofErr w:type="gram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g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ater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. </w:t>
            </w:r>
            <w:proofErr w:type="gram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g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at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h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ater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 %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.583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6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3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9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.548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.241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09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4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4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981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8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3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.04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7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.007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8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549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8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.528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443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499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449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774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73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34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4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824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7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617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6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7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15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60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418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641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2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7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.75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9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001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4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678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8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359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74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56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7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7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05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7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.975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8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074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7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.74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211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3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7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884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7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.38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7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.510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191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.687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7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326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.179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444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.872</w:t>
            </w:r>
          </w:p>
        </w:tc>
      </w:tr>
      <w:tr w:rsidR="009D0172" w:rsidRPr="003C2D1E" w:rsidTr="0045285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0172" w:rsidRPr="003C2D1E" w:rsidRDefault="009D0172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603</w:t>
            </w:r>
          </w:p>
        </w:tc>
      </w:tr>
    </w:tbl>
    <w:p w:rsidR="009D0172" w:rsidRPr="003C2D1E" w:rsidRDefault="009D0172" w:rsidP="009D0172">
      <w:pPr>
        <w:rPr>
          <w:rFonts w:ascii="Times New Roman" w:hAnsi="Times New Roman" w:cs="Times New Roman"/>
          <w:sz w:val="24"/>
          <w:szCs w:val="24"/>
        </w:rPr>
      </w:pPr>
    </w:p>
    <w:p w:rsidR="00E9269B" w:rsidRDefault="00E9269B"/>
    <w:sectPr w:rsidR="00E9269B" w:rsidSect="009D017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D0172"/>
    <w:rsid w:val="009D0172"/>
    <w:rsid w:val="00E926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7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9D0172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28</Words>
  <Characters>7716</Characters>
  <Application>Microsoft Office Word</Application>
  <DocSecurity>0</DocSecurity>
  <Lines>64</Lines>
  <Paragraphs>18</Paragraphs>
  <ScaleCrop>false</ScaleCrop>
  <Company/>
  <LinksUpToDate>false</LinksUpToDate>
  <CharactersWithSpaces>9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1</cp:revision>
  <dcterms:created xsi:type="dcterms:W3CDTF">2021-01-30T18:35:00Z</dcterms:created>
  <dcterms:modified xsi:type="dcterms:W3CDTF">2021-01-30T18:36:00Z</dcterms:modified>
</cp:coreProperties>
</file>